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B5CDC" w14:textId="6C9B0ABF" w:rsidR="00A13A7B" w:rsidRPr="00B61F17" w:rsidRDefault="00CD4BA3" w:rsidP="00A13A7B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8 </w:t>
      </w:r>
      <w:r w:rsidR="00A13A7B" w:rsidRPr="00B61F17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A13A7B" w:rsidRPr="00B61F17">
        <w:rPr>
          <w:b/>
          <w:sz w:val="24"/>
          <w:szCs w:val="24"/>
        </w:rPr>
        <w:t xml:space="preserve"> </w:t>
      </w:r>
      <w:r w:rsidR="00A13A7B" w:rsidRPr="00B61F17">
        <w:rPr>
          <w:sz w:val="24"/>
          <w:szCs w:val="24"/>
        </w:rPr>
        <w:t>The association of participant BMI change at a large southwestern university over the Fall semester and roommate BMI at the start of Fall (</w:t>
      </w:r>
      <w:r w:rsidR="00A13A7B">
        <w:rPr>
          <w:sz w:val="24"/>
          <w:szCs w:val="24"/>
        </w:rPr>
        <w:t xml:space="preserve">model H; </w:t>
      </w:r>
      <w:r w:rsidR="00A13A7B" w:rsidRPr="00B61F17">
        <w:rPr>
          <w:sz w:val="24"/>
          <w:szCs w:val="24"/>
        </w:rPr>
        <w:t>n=93).</w:t>
      </w:r>
    </w:p>
    <w:tbl>
      <w:tblPr>
        <w:tblW w:w="9367" w:type="dxa"/>
        <w:tblInd w:w="94" w:type="dxa"/>
        <w:tblLook w:val="04A0" w:firstRow="1" w:lastRow="0" w:firstColumn="1" w:lastColumn="0" w:noHBand="0" w:noVBand="1"/>
      </w:tblPr>
      <w:tblGrid>
        <w:gridCol w:w="2894"/>
        <w:gridCol w:w="2250"/>
        <w:gridCol w:w="920"/>
        <w:gridCol w:w="790"/>
        <w:gridCol w:w="1620"/>
        <w:gridCol w:w="893"/>
      </w:tblGrid>
      <w:tr w:rsidR="00A13A7B" w:rsidRPr="00B61F17" w14:paraId="2DA5AE80" w14:textId="77777777" w:rsidTr="007C5AE3">
        <w:trPr>
          <w:trHeight w:val="330"/>
        </w:trPr>
        <w:tc>
          <w:tcPr>
            <w:tcW w:w="2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25A2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9D28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FD130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D8E71D" w14:textId="77777777" w:rsidR="00A13A7B" w:rsidRPr="00B61F17" w:rsidRDefault="00A13A7B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4B14" w14:textId="77777777" w:rsidR="00A13A7B" w:rsidRPr="00B61F17" w:rsidRDefault="00A13A7B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2EBB" w14:textId="77777777" w:rsidR="00A13A7B" w:rsidRPr="00B61F17" w:rsidRDefault="00A13A7B" w:rsidP="007C5AE3">
            <w:pPr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 w:rsidRPr="00B61F17"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A13A7B" w:rsidRPr="00B61F17" w14:paraId="0CF27947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33EC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341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3B62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25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F1E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4470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25.25, 25.8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B8D" w14:textId="77777777" w:rsidR="00A13A7B" w:rsidRPr="00B61F17" w:rsidRDefault="00A13A7B" w:rsidP="007C5AE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B61F17">
              <w:rPr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13A7B" w:rsidRPr="00B61F17" w14:paraId="4C257091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F61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AFB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ADC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BE12" w14:textId="77777777" w:rsidR="00A13A7B" w:rsidRPr="00B61F17" w:rsidRDefault="00A13A7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28F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8F9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A13A7B" w:rsidRPr="00B61F17" w14:paraId="64224692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B08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6260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901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3D1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8B91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73, 0.1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011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56</w:t>
            </w:r>
          </w:p>
        </w:tc>
      </w:tr>
      <w:tr w:rsidR="00A13A7B" w:rsidRPr="00B61F17" w14:paraId="11F4FFB0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C8C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3DA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67E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7F082" w14:textId="77777777" w:rsidR="00A13A7B" w:rsidRPr="00B61F17" w:rsidRDefault="00A13A7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A907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70D9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A13A7B" w:rsidRPr="00B61F17" w14:paraId="75643F28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C805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3CB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C7B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B33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15D7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46, 0.2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E0A8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484</w:t>
            </w:r>
          </w:p>
        </w:tc>
      </w:tr>
      <w:tr w:rsidR="00A13A7B" w:rsidRPr="00B61F17" w14:paraId="2BD677E7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CF3A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AE9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6A7C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22256" w14:textId="77777777" w:rsidR="00A13A7B" w:rsidRPr="00B61F17" w:rsidRDefault="00A13A7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30DB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5D0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A13A7B" w:rsidRPr="00B61F17" w14:paraId="30CB2F52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9C80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490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7AA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D2A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07D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52, 0.1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B64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344</w:t>
            </w:r>
          </w:p>
        </w:tc>
      </w:tr>
      <w:tr w:rsidR="00A13A7B" w:rsidRPr="00B61F17" w14:paraId="60447BB4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728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467B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45A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03F52" w14:textId="77777777" w:rsidR="00A13A7B" w:rsidRPr="00B61F17" w:rsidRDefault="00A13A7B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BF2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FD6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</w:tr>
      <w:tr w:rsidR="00A13A7B" w:rsidRPr="00B61F17" w14:paraId="0416A00F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939D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C51A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2D6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DCB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B79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-0.16, 0.5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762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261</w:t>
            </w:r>
          </w:p>
        </w:tc>
      </w:tr>
      <w:tr w:rsidR="00A13A7B" w:rsidRPr="00B61F17" w14:paraId="6EE8FCB3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0AD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 xml:space="preserve">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61F17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3A6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F93D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0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C38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FFD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0.96, 1.04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944" w14:textId="77777777" w:rsidR="00A13A7B" w:rsidRPr="00B61F17" w:rsidRDefault="00A13A7B" w:rsidP="007C5AE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B61F17">
              <w:rPr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13A7B" w:rsidRPr="00B61F17" w14:paraId="6725FA0B" w14:textId="77777777" w:rsidTr="007C5AE3">
        <w:trPr>
          <w:trHeight w:val="315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454D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 xml:space="preserve">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B61F17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98ED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A2FA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136F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4F28" w14:textId="77777777" w:rsidR="00A13A7B" w:rsidRPr="00B61F17" w:rsidRDefault="00A13A7B" w:rsidP="007C5AE3">
            <w:pPr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(0</w:t>
            </w:r>
            <w:r>
              <w:rPr>
                <w:color w:val="000000"/>
                <w:sz w:val="24"/>
                <w:szCs w:val="24"/>
              </w:rPr>
              <w:t>.00</w:t>
            </w:r>
            <w:r w:rsidRPr="00B61F17">
              <w:rPr>
                <w:color w:val="000000"/>
                <w:sz w:val="24"/>
                <w:szCs w:val="24"/>
              </w:rPr>
              <w:t>, 0.0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9675" w14:textId="77777777" w:rsidR="00A13A7B" w:rsidRPr="00B61F17" w:rsidRDefault="00A13A7B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B61F17">
              <w:rPr>
                <w:color w:val="000000"/>
                <w:sz w:val="24"/>
                <w:szCs w:val="24"/>
              </w:rPr>
              <w:t>0.061</w:t>
            </w:r>
          </w:p>
        </w:tc>
      </w:tr>
    </w:tbl>
    <w:p w14:paraId="36F6556F" w14:textId="77777777" w:rsidR="00A13A7B" w:rsidRPr="00B61F17" w:rsidRDefault="00A13A7B" w:rsidP="00A13A7B">
      <w:pPr>
        <w:spacing w:after="200"/>
        <w:rPr>
          <w:sz w:val="24"/>
          <w:szCs w:val="24"/>
        </w:rPr>
      </w:pPr>
      <w:r w:rsidRPr="00B61F17">
        <w:rPr>
          <w:sz w:val="24"/>
          <w:szCs w:val="24"/>
        </w:rPr>
        <w:t>Boldface indicates statistical significance (p&lt;0.05)</w:t>
      </w:r>
    </w:p>
    <w:p w14:paraId="3379D62D" w14:textId="77777777" w:rsidR="00A13A7B" w:rsidRDefault="00A13A7B"/>
    <w:sectPr w:rsidR="00A13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7B"/>
    <w:rsid w:val="00A13A7B"/>
    <w:rsid w:val="00CD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F358"/>
  <w15:chartTrackingRefBased/>
  <w15:docId w15:val="{238B088F-5658-4CEF-9CD2-7847F75F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A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6:00Z</dcterms:created>
  <dcterms:modified xsi:type="dcterms:W3CDTF">2020-11-16T12:08:00Z</dcterms:modified>
</cp:coreProperties>
</file>